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54E" w:rsidRDefault="0042654E" w:rsidP="002C2BB8">
      <w:pPr>
        <w:keepNext/>
      </w:pPr>
      <w:r w:rsidRPr="0042654E">
        <w:rPr>
          <w:noProof/>
          <w:lang w:eastAsia="en-GB"/>
        </w:rPr>
        <w:drawing>
          <wp:inline distT="0" distB="0" distL="0" distR="0" wp14:anchorId="7D66F95E" wp14:editId="7279813C">
            <wp:extent cx="6471561" cy="954087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561" cy="95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DC7" w:rsidRPr="0042654E" w:rsidRDefault="0042654E" w:rsidP="0042654E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4265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3 Table.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lative mean square prediction error calculated using the model predicted output and normalized photoreceptor responses, measured in eight flies (S6 Fig c), to the </w:t>
      </w:r>
      <w:proofErr w:type="spellStart"/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WN+pulses</w:t>
      </w:r>
      <w:proofErr w:type="spellEnd"/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timulus sequence</w:t>
      </w:r>
      <w:r w:rsidR="002C2B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0234D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rresponding</w:t>
      </w:r>
      <w:bookmarkStart w:id="0" w:name="_GoBack"/>
      <w:bookmarkEnd w:id="0"/>
      <w:r w:rsidR="000234D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o a </w:t>
      </w:r>
      <w:r w:rsidR="002C2B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n light intensity level </w:t>
      </w:r>
      <w:r w:rsidR="002C2BB8" w:rsidRPr="002C2BB8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C2BB8" w:rsidRPr="002C2BB8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0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sectPr w:rsidR="00E87DC7" w:rsidRPr="0042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B98"/>
    <w:rsid w:val="000234D0"/>
    <w:rsid w:val="002C2BB8"/>
    <w:rsid w:val="0042654E"/>
    <w:rsid w:val="00541B98"/>
    <w:rsid w:val="00642B05"/>
    <w:rsid w:val="0088153F"/>
    <w:rsid w:val="00E8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BF07A-A5C6-4F59-A045-CC51F0A1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65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4</cp:revision>
  <dcterms:created xsi:type="dcterms:W3CDTF">2016-04-19T14:48:00Z</dcterms:created>
  <dcterms:modified xsi:type="dcterms:W3CDTF">2016-04-19T15:34:00Z</dcterms:modified>
</cp:coreProperties>
</file>